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9AE1BE" w14:textId="77777777" w:rsidR="009D4914" w:rsidRPr="004B2EF6" w:rsidRDefault="009D4914" w:rsidP="009D491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65587287"/>
      <w:bookmarkStart w:id="1" w:name="_GoBack"/>
      <w:r w:rsidRPr="004B2EF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Prevalence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risk of </w:t>
      </w:r>
      <w:r w:rsidRPr="004B2EF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Plasmodium </w:t>
      </w:r>
      <w:proofErr w:type="spellStart"/>
      <w:r w:rsidRPr="004B2EF6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vivax</w:t>
      </w:r>
      <w:proofErr w:type="spellEnd"/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fection among Duffy</w:t>
      </w:r>
      <w:r w:rsidRPr="004B2EF6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cs/>
        </w:rPr>
        <w:t>-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egative individuals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 xml:space="preserve">: 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 systematic review and meta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  <w:cs/>
        </w:rPr>
        <w:t>-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alysis</w:t>
      </w:r>
    </w:p>
    <w:p w14:paraId="6ED30705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C13238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lairatana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, Frederick Ramirez Masangkay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 xml:space="preserve"> 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, Giovanni De Jesus Milanez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tepui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*</w:t>
      </w:r>
    </w:p>
    <w:p w14:paraId="7EB05B4B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14:paraId="4EAB3AFD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linical Tropical Medicine, Faculty of Tropical Medicine,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hidol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angkok, Thailand</w:t>
      </w:r>
    </w:p>
    <w:p w14:paraId="1A02E7BC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Institute of Arts and Sciences, Far Eastern University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nila, Manila, Philippines</w:t>
      </w:r>
    </w:p>
    <w:p w14:paraId="7C80D961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Tha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a,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Nakhon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Thammarat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, Thailand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 </w:t>
      </w:r>
    </w:p>
    <w:p w14:paraId="76206661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Department of Medical Technology, Faculty of Pharmacy, University of Santo Tomas, Manila, Philippines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</w:p>
    <w:p w14:paraId="54049917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71D8F4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Authors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’ 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-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il addresses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</w:p>
    <w:p w14:paraId="5D9CDB0F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cs/>
        </w:rPr>
        <w:t>*</w:t>
      </w:r>
      <w:r w:rsidRPr="004B2E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nas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o@wu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naskote@gmail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658CC728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Wilairatana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polrat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wil@mahidol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64C13B45" w14:textId="77777777" w:rsidR="009D4914" w:rsidRPr="004B2EF6" w:rsidRDefault="009D4914" w:rsidP="009D491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derick Ramirez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asangkay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; frederick_masangkay2002@yahoo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640BBBED" w14:textId="77777777" w:rsidR="009D4914" w:rsidRPr="004B2EF6" w:rsidRDefault="009D4914" w:rsidP="009D4914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Uthaisar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otepui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kwuntida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ut@wu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  <w:proofErr w:type="spellEnd"/>
    </w:p>
    <w:p w14:paraId="31356896" w14:textId="77777777" w:rsidR="009D4914" w:rsidRPr="004B2EF6" w:rsidRDefault="009D4914" w:rsidP="009D491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ovanni De Jesus </w:t>
      </w:r>
      <w:proofErr w:type="spellStart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Milanez</w:t>
      </w:r>
      <w:proofErr w:type="spellEnd"/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; gmilanez81@gmail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bookmarkEnd w:id="0"/>
    <w:p w14:paraId="035895BD" w14:textId="0B3A3FE6" w:rsidR="00970546" w:rsidRPr="004B2EF6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32D21" w14:textId="77777777" w:rsidR="009110CD" w:rsidRPr="004B2EF6" w:rsidRDefault="009110CD" w:rsidP="009110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EF6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4B2EF6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Pr="004B2EF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5275"/>
        <w:gridCol w:w="1536"/>
      </w:tblGrid>
      <w:tr w:rsidR="009110CD" w:rsidRPr="004B2EF6" w14:paraId="23011306" w14:textId="77777777" w:rsidTr="007B5329">
        <w:tc>
          <w:tcPr>
            <w:tcW w:w="2205" w:type="dxa"/>
          </w:tcPr>
          <w:p w14:paraId="47274220" w14:textId="77777777" w:rsidR="009110CD" w:rsidRPr="004B2EF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275" w:type="dxa"/>
          </w:tcPr>
          <w:p w14:paraId="4820981F" w14:textId="77777777" w:rsidR="009110CD" w:rsidRPr="004B2EF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36" w:type="dxa"/>
          </w:tcPr>
          <w:p w14:paraId="2578B694" w14:textId="77777777" w:rsidR="009110CD" w:rsidRPr="004B2EF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Pr="004B2EF6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e</w:t>
            </w:r>
          </w:p>
        </w:tc>
      </w:tr>
      <w:tr w:rsidR="009110CD" w:rsidRPr="004B2EF6" w14:paraId="47779BAD" w14:textId="77777777" w:rsidTr="007B5329">
        <w:tc>
          <w:tcPr>
            <w:tcW w:w="2205" w:type="dxa"/>
          </w:tcPr>
          <w:p w14:paraId="7B439D0D" w14:textId="02C31C31" w:rsidR="009110CD" w:rsidRPr="004B2EF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4D3852" w:rsidRPr="004B2EF6">
              <w:rPr>
                <w:rFonts w:ascii="Times New Roman" w:hAnsi="Times New Roman" w:cs="Times New Roman"/>
                <w:sz w:val="24"/>
                <w:szCs w:val="24"/>
              </w:rPr>
              <w:t xml:space="preserve"> via PubMed</w:t>
            </w:r>
          </w:p>
        </w:tc>
        <w:tc>
          <w:tcPr>
            <w:tcW w:w="5275" w:type="dxa"/>
          </w:tcPr>
          <w:p w14:paraId="6BECEDB0" w14:textId="69B5A02C" w:rsidR="009110CD" w:rsidRPr="004B2EF6" w:rsidRDefault="004D3852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RC OR Duffy 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</w:t>
            </w:r>
            <w:proofErr w:type="spellEnd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lyco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ffy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kine recepto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CK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1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DBP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binding protein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ment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protein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transcription factor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binding protein</w:t>
            </w:r>
            <w:r w:rsidR="008E2BE9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”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)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1536" w:type="dxa"/>
          </w:tcPr>
          <w:p w14:paraId="7B675D6A" w14:textId="103C8C8F" w:rsidR="009110CD" w:rsidRPr="004B2EF6" w:rsidRDefault="004D3852" w:rsidP="004D38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2 February 2021 to 31</w:t>
            </w:r>
            <w:r w:rsidR="00C10D76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anuary </w:t>
            </w:r>
            <w:r w:rsidR="00C10D76"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B27A4F" w:rsidRPr="004B2EF6" w14:paraId="56187E09" w14:textId="77777777" w:rsidTr="007B5329">
        <w:tc>
          <w:tcPr>
            <w:tcW w:w="2205" w:type="dxa"/>
          </w:tcPr>
          <w:p w14:paraId="529C128A" w14:textId="77777777" w:rsidR="00B27A4F" w:rsidRPr="004B2EF6" w:rsidRDefault="00B27A4F" w:rsidP="00B2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275" w:type="dxa"/>
          </w:tcPr>
          <w:p w14:paraId="752724A7" w14:textId="42B37D9E" w:rsidR="00B27A4F" w:rsidRPr="004B2EF6" w:rsidRDefault="00B27A4F" w:rsidP="00B2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RC OR Duffy 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</w:t>
            </w:r>
            <w:proofErr w:type="spellEnd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lyco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ffy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kine recepto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CK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1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DBP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ment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transcription facto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)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1536" w:type="dxa"/>
          </w:tcPr>
          <w:p w14:paraId="79B5FF85" w14:textId="28A0FCF7" w:rsidR="00B27A4F" w:rsidRPr="004B2EF6" w:rsidRDefault="00B27A4F" w:rsidP="00B2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February 2021 to 31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022</w:t>
            </w:r>
          </w:p>
        </w:tc>
      </w:tr>
      <w:tr w:rsidR="00B27A4F" w:rsidRPr="004B2EF6" w14:paraId="49233CD4" w14:textId="77777777" w:rsidTr="007B5329">
        <w:tc>
          <w:tcPr>
            <w:tcW w:w="2205" w:type="dxa"/>
          </w:tcPr>
          <w:p w14:paraId="04A80EB1" w14:textId="39759549" w:rsidR="00B27A4F" w:rsidRPr="004B2EF6" w:rsidRDefault="00B27A4F" w:rsidP="00B2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5275" w:type="dxa"/>
          </w:tcPr>
          <w:p w14:paraId="77BBF05E" w14:textId="19C418A0" w:rsidR="00B27A4F" w:rsidRPr="004B2EF6" w:rsidRDefault="00B27A4F" w:rsidP="00B27A4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RC OR Duffy 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</w:t>
            </w:r>
            <w:proofErr w:type="spellEnd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lyco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Y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ffy antige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emokine recepto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"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RC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"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ACK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1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 DBP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ement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P transcription factor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“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te binding protein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”)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proofErr w:type="spellStart"/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1536" w:type="dxa"/>
          </w:tcPr>
          <w:p w14:paraId="0001338C" w14:textId="26CD9FBB" w:rsidR="00B27A4F" w:rsidRPr="004B2EF6" w:rsidRDefault="00B27A4F" w:rsidP="00B27A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February 2021 to 31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4B2E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nuary 2022</w:t>
            </w:r>
          </w:p>
        </w:tc>
      </w:tr>
      <w:bookmarkEnd w:id="1"/>
    </w:tbl>
    <w:p w14:paraId="035895BF" w14:textId="7DC5B0A5" w:rsidR="00AE2677" w:rsidRPr="004B2EF6" w:rsidRDefault="00AE2677" w:rsidP="00A33C63">
      <w:pPr>
        <w:rPr>
          <w:rFonts w:ascii="Times New Roman" w:hAnsi="Times New Roman" w:cs="Times New Roman"/>
          <w:sz w:val="24"/>
          <w:szCs w:val="24"/>
        </w:rPr>
      </w:pPr>
    </w:p>
    <w:sectPr w:rsidR="00AE2677" w:rsidRPr="004B2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46"/>
    <w:rsid w:val="000A4466"/>
    <w:rsid w:val="00106509"/>
    <w:rsid w:val="001463C8"/>
    <w:rsid w:val="004B2EF6"/>
    <w:rsid w:val="004D3852"/>
    <w:rsid w:val="004E4022"/>
    <w:rsid w:val="006D6798"/>
    <w:rsid w:val="00757CB0"/>
    <w:rsid w:val="007B5329"/>
    <w:rsid w:val="00833AA1"/>
    <w:rsid w:val="008E2BE9"/>
    <w:rsid w:val="009110CD"/>
    <w:rsid w:val="00970546"/>
    <w:rsid w:val="009D4914"/>
    <w:rsid w:val="00A33C63"/>
    <w:rsid w:val="00A356CB"/>
    <w:rsid w:val="00AE2677"/>
    <w:rsid w:val="00B27A4F"/>
    <w:rsid w:val="00B841F6"/>
    <w:rsid w:val="00C10D76"/>
    <w:rsid w:val="00D24BB8"/>
    <w:rsid w:val="00DA4B67"/>
    <w:rsid w:val="00F8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95BD"/>
  <w15:docId w15:val="{F3E747CD-7924-4BFA-A6DC-A6D957BB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0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Walailak University</cp:lastModifiedBy>
  <cp:revision>7</cp:revision>
  <dcterms:created xsi:type="dcterms:W3CDTF">2022-01-31T02:58:00Z</dcterms:created>
  <dcterms:modified xsi:type="dcterms:W3CDTF">2022-02-15T08:26:00Z</dcterms:modified>
</cp:coreProperties>
</file>